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156" w:after="156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</w:t>
      </w:r>
      <w:r>
        <w:rPr>
          <w:rFonts w:cs="Times New Roman" w:ascii="Times New Roman" w:hAnsi="Times New Roman"/>
          <w:b/>
          <w:bCs/>
          <w:sz w:val="24"/>
          <w:szCs w:val="24"/>
        </w:rPr>
        <w:t>1</w:t>
      </w:r>
      <w:r>
        <w:rPr/>
        <w:t xml:space="preserve"> Oligonucleotides used in producing shRNA for stable gene silencing</w:t>
      </w:r>
    </w:p>
    <w:tbl>
      <w:tblPr>
        <w:tblW w:w="114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7"/>
        <w:gridCol w:w="9853"/>
      </w:tblGrid>
      <w:tr>
        <w:trPr/>
        <w:tc>
          <w:tcPr>
            <w:tcW w:w="1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arget gene</w:t>
            </w:r>
          </w:p>
        </w:tc>
        <w:tc>
          <w:tcPr>
            <w:tcW w:w="9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hRNA sequence for</w:t>
            </w:r>
            <w:r>
              <w:rPr>
                <w:rFonts w:cs="Times New Roman" w:ascii="Times New Roman" w:hAnsi="Times New Roman"/>
                <w:szCs w:val="21"/>
              </w:rPr>
              <w:t> 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stable gene silence</w:t>
            </w:r>
          </w:p>
        </w:tc>
      </w:tr>
      <w:tr>
        <w:trPr/>
        <w:tc>
          <w:tcPr>
            <w:tcW w:w="1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vds1</w:t>
            </w:r>
          </w:p>
        </w:tc>
        <w:tc>
          <w:tcPr>
            <w:tcW w:w="9853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</w:t>
            </w:r>
            <w:bookmarkStart w:id="0" w:name="OLE_LINK124"/>
            <w:bookmarkStart w:id="1" w:name="OLE_LINK123"/>
            <w:r>
              <w:rPr>
                <w:rFonts w:cs="Times New Roman" w:ascii="Times New Roman" w:hAnsi="Times New Roman"/>
                <w:sz w:val="18"/>
                <w:szCs w:val="18"/>
              </w:rPr>
              <w:t>5'-GATCCTGATCTCTTCGAGCAGCATTCAAGAGATGCTGCTCGAAGAGATCATTTTTTGCATG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'</w:t>
            </w:r>
            <w:bookmarkEnd w:id="0"/>
            <w:bookmarkEnd w:id="1"/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:5'-CAAAAAATGATCTCTTCGAGCAGCATCTCTTGAATGCTGCTCGAAGAGATCAG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'</w:t>
            </w:r>
          </w:p>
        </w:tc>
      </w:tr>
      <w:tr>
        <w:trPr/>
        <w:tc>
          <w:tcPr>
            <w:tcW w:w="1547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vds2</w:t>
            </w:r>
          </w:p>
        </w:tc>
        <w:tc>
          <w:tcPr>
            <w:tcW w:w="985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5'-GATCCTACCACGAGCGCCCAGGCTTCAAGAGAGCCTGGGCGCTCGTGGTATTTTTTGCATG-3'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5'-CAAAAAATACCACGAGCGCCCAGGCTCTCTTGAAGCCTGGGCGCTCGTGGTAG-3'</w:t>
            </w:r>
          </w:p>
        </w:tc>
      </w:tr>
      <w:tr>
        <w:trPr/>
        <w:tc>
          <w:tcPr>
            <w:tcW w:w="1547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vds3</w:t>
            </w:r>
          </w:p>
        </w:tc>
        <w:tc>
          <w:tcPr>
            <w:tcW w:w="985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5'-GATCCGTGACCTGTTCATGCATCTTCAAGAGAGATGCATGAACAGGTCACTTTTTTGCATG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'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5'-CAAAAAAGTGACCTGTTCATGCATCTCTCTTGAAGATGCATGAACAGGTCACG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'</w:t>
            </w:r>
          </w:p>
        </w:tc>
      </w:tr>
      <w:tr>
        <w:trPr/>
        <w:tc>
          <w:tcPr>
            <w:tcW w:w="1547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vds4</w:t>
            </w:r>
          </w:p>
        </w:tc>
        <w:tc>
          <w:tcPr>
            <w:tcW w:w="985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5'-GATCCATGACTGTCGCGGACCGTTTCAAGAGAACGGTCCGCGACAGTCATTTTTTTGCATG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'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5'-CAAAAAAATGACTGTCGCGGACCGTTCTCTTGAAACGGTCCGCGACAGTCATG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'</w:t>
            </w:r>
          </w:p>
        </w:tc>
      </w:tr>
      <w:tr>
        <w:trPr/>
        <w:tc>
          <w:tcPr>
            <w:tcW w:w="1547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vds5</w:t>
            </w:r>
          </w:p>
        </w:tc>
        <w:tc>
          <w:tcPr>
            <w:tcW w:w="985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5'-GATCCATGCAACTGCCTGCCCATTTCAAGAGAATGGGCAGGCAGTTGCATTTTTTTGCATG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'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5'-CAAAAAAATGCAACTGCCTGCCCATTCTCTTGAAATGGGCAGGCAGTTGCATG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'</w:t>
            </w:r>
          </w:p>
        </w:tc>
      </w:tr>
      <w:tr>
        <w:trPr/>
        <w:tc>
          <w:tcPr>
            <w:tcW w:w="1547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cp</w:t>
            </w:r>
          </w:p>
        </w:tc>
        <w:tc>
          <w:tcPr>
            <w:tcW w:w="985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5'-GATCCAAGTTTTTTGGTGTAAAAGACTTCAAGAGAGTCTTTTACACCAAAAAACTTTTTTTTGCATG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'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5'-CAAAAAAAAGTTTTTTGGTGTAAAAGACTCTCTTGAAGTCTTTTACACCAAAAAACTTG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'</w:t>
            </w:r>
          </w:p>
        </w:tc>
      </w:tr>
      <w:tr>
        <w:trPr/>
        <w:tc>
          <w:tcPr>
            <w:tcW w:w="1547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dotU</w:t>
            </w:r>
          </w:p>
        </w:tc>
        <w:tc>
          <w:tcPr>
            <w:tcW w:w="985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5'-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ATCC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ATGTTCGCCGAATCGGTGGCTTCAAGAGAGCCACCGATTCGGCGAACATTTTTTTT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CAT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3'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5'-CAAAAAAAATGTTCGCCGAATCGGTGGCTCTCTTGAAGCCACCGATTCGGCGAACATTG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'</w:t>
            </w:r>
          </w:p>
        </w:tc>
      </w:tr>
      <w:tr>
        <w:trPr/>
        <w:tc>
          <w:tcPr>
            <w:tcW w:w="1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icmF</w:t>
            </w:r>
          </w:p>
        </w:tc>
        <w:tc>
          <w:tcPr>
            <w:tcW w:w="985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5'-GATCCAGAAATTCTTCAACAGACGCATTCAAGAGATGCGTCTGTTGAAGAATTTCTTTTTTTGCATG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'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5'-CAAAAAAAGAAATTCTTCAACAGACGCATCTCTTGAATGCGTCTGTTGAAGAATTTCTG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'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7T02:02:00Z</dcterms:created>
  <dc:creator>lenovo</dc:creator>
  <dc:description/>
  <cp:keywords/>
  <dc:language>en-US</dc:language>
  <cp:lastModifiedBy>lenovo</cp:lastModifiedBy>
  <dcterms:modified xsi:type="dcterms:W3CDTF">2017-10-21T07:10:00Z</dcterms:modified>
  <cp:revision>602</cp:revision>
  <dc:subject/>
  <dc:title/>
</cp:coreProperties>
</file>